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FEC" w:rsidRDefault="00146BD9" w:rsidP="00D54891">
      <w:pPr>
        <w:jc w:val="left"/>
        <w:rPr>
          <w:rFonts w:ascii="Times New Roman" w:hAnsi="Times New Roman" w:cs="Times New Roman"/>
          <w:sz w:val="24"/>
          <w:szCs w:val="24"/>
        </w:rPr>
      </w:pPr>
      <w:r w:rsidRPr="0076067A">
        <w:rPr>
          <w:rFonts w:ascii="Times New Roman" w:hAnsi="Times New Roman" w:cs="Times New Roman"/>
          <w:sz w:val="24"/>
          <w:szCs w:val="24"/>
        </w:rPr>
        <w:t>Table. S2</w:t>
      </w:r>
      <w:r w:rsidR="00D54891" w:rsidRPr="0076067A">
        <w:rPr>
          <w:rFonts w:ascii="Times New Roman" w:hAnsi="Times New Roman" w:cs="Times New Roman"/>
          <w:sz w:val="24"/>
          <w:szCs w:val="24"/>
        </w:rPr>
        <w:t xml:space="preserve"> Hits drugs in primary screen</w:t>
      </w:r>
    </w:p>
    <w:p w:rsidR="001C4F1E" w:rsidRDefault="001C4F1E" w:rsidP="00D54891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1C4F1E" w:rsidRDefault="001C4F1E" w:rsidP="00D5489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C4F1E" w:rsidRDefault="001C4F1E" w:rsidP="00D5489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C4F1E" w:rsidRPr="0076067A" w:rsidRDefault="001C4F1E" w:rsidP="00D5489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54891" w:rsidRDefault="00D54891" w:rsidP="00D54891">
      <w:pPr>
        <w:jc w:val="center"/>
      </w:pPr>
      <w:r>
        <w:rPr>
          <w:rFonts w:hint="eastAsia"/>
        </w:rPr>
        <w:t xml:space="preserve"> </w:t>
      </w:r>
      <w:r>
        <w:t xml:space="preserve">                          </w:t>
      </w:r>
    </w:p>
    <w:tbl>
      <w:tblPr>
        <w:tblpPr w:leftFromText="180" w:rightFromText="180" w:vertAnchor="page" w:horzAnchor="margin" w:tblpY="2461"/>
        <w:tblW w:w="6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3000"/>
        <w:gridCol w:w="1096"/>
        <w:gridCol w:w="1096"/>
      </w:tblGrid>
      <w:tr w:rsidR="0076067A" w:rsidRPr="0076067A" w:rsidTr="00D5489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54891" w:rsidRPr="0076067A" w:rsidRDefault="00D54891" w:rsidP="00D5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D54891" w:rsidRPr="0076067A" w:rsidRDefault="00D54891" w:rsidP="00D548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rugs Nam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54891" w:rsidRPr="0076067A" w:rsidRDefault="00D54891" w:rsidP="00D5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54891" w:rsidRPr="0076067A" w:rsidRDefault="00D54891" w:rsidP="00D5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2</w:t>
            </w:r>
          </w:p>
        </w:tc>
      </w:tr>
      <w:tr w:rsidR="001C4F1E" w:rsidRPr="0076067A" w:rsidTr="00531946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C4F1E" w:rsidRPr="0076067A" w:rsidRDefault="001C4F1E" w:rsidP="001C4F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1C4F1E" w:rsidRDefault="001C4F1E" w:rsidP="001C4F1E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Otilonium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(bromide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.2545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1297</w:t>
            </w:r>
          </w:p>
        </w:tc>
      </w:tr>
      <w:tr w:rsidR="001C4F1E" w:rsidRPr="0076067A" w:rsidTr="00531946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C4F1E" w:rsidRPr="0076067A" w:rsidRDefault="001C4F1E" w:rsidP="001C4F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1C4F1E" w:rsidRDefault="00E906C1" w:rsidP="00E906C1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darubic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(hydrochloride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2361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44526</w:t>
            </w:r>
          </w:p>
        </w:tc>
      </w:tr>
      <w:tr w:rsidR="001C4F1E" w:rsidRPr="0076067A" w:rsidTr="00531946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C4F1E" w:rsidRPr="0076067A" w:rsidRDefault="001C4F1E" w:rsidP="001C4F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1C4F1E" w:rsidRDefault="001C4F1E" w:rsidP="001C4F1E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uranofin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3296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08197</w:t>
            </w:r>
          </w:p>
        </w:tc>
      </w:tr>
      <w:tr w:rsidR="001C4F1E" w:rsidRPr="0076067A" w:rsidTr="00531946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C4F1E" w:rsidRPr="0076067A" w:rsidRDefault="001C4F1E" w:rsidP="001C4F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1C4F1E" w:rsidRDefault="001C4F1E" w:rsidP="001C4F1E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itafloxac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(hydrate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2483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92385</w:t>
            </w:r>
          </w:p>
        </w:tc>
      </w:tr>
      <w:tr w:rsidR="001C4F1E" w:rsidRPr="0076067A" w:rsidTr="00531946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C4F1E" w:rsidRPr="0076067A" w:rsidRDefault="001C4F1E" w:rsidP="001C4F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1C4F1E" w:rsidRDefault="001C4F1E" w:rsidP="001C4F1E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yrvinium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pamoat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4298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03965</w:t>
            </w:r>
          </w:p>
        </w:tc>
      </w:tr>
      <w:tr w:rsidR="001C4F1E" w:rsidRPr="0076067A" w:rsidTr="00531946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C4F1E" w:rsidRPr="0076067A" w:rsidRDefault="001C4F1E" w:rsidP="001C4F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067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1C4F1E" w:rsidRDefault="00E906C1" w:rsidP="001C4F1E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rdafitini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.6653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1C4F1E" w:rsidRDefault="001C4F1E" w:rsidP="001C4F1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98721</w:t>
            </w:r>
          </w:p>
        </w:tc>
      </w:tr>
    </w:tbl>
    <w:p w:rsidR="0061746A" w:rsidRDefault="0061746A" w:rsidP="00D54891">
      <w:pPr>
        <w:jc w:val="center"/>
      </w:pPr>
      <w:bookmarkStart w:id="0" w:name="_GoBack"/>
      <w:bookmarkEnd w:id="0"/>
    </w:p>
    <w:sectPr w:rsidR="0061746A" w:rsidSect="007E1F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FEC"/>
    <w:rsid w:val="00146BD9"/>
    <w:rsid w:val="001C4F1E"/>
    <w:rsid w:val="00531946"/>
    <w:rsid w:val="0061746A"/>
    <w:rsid w:val="0076067A"/>
    <w:rsid w:val="007E1FEC"/>
    <w:rsid w:val="00D54891"/>
    <w:rsid w:val="00E906C1"/>
    <w:rsid w:val="00F3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F975B-159B-4727-B1FF-CEA65903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2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8</cp:revision>
  <dcterms:created xsi:type="dcterms:W3CDTF">2021-11-03T15:05:00Z</dcterms:created>
  <dcterms:modified xsi:type="dcterms:W3CDTF">2021-11-15T14:51:00Z</dcterms:modified>
</cp:coreProperties>
</file>